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CDCBF" w14:textId="77777777" w:rsidR="00D200A3" w:rsidRDefault="00D200A3" w:rsidP="00D200A3">
      <w:pPr>
        <w:shd w:val="clear" w:color="auto" w:fill="FFFFFF"/>
        <w:spacing w:after="120"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Table 2</w:t>
      </w:r>
      <w:r w:rsidRPr="00505A49">
        <w:rPr>
          <w:b/>
          <w:sz w:val="24"/>
          <w:szCs w:val="24"/>
          <w:lang w:val="en-US"/>
        </w:rPr>
        <w:t xml:space="preserve"> - Progression by Follow-up Time in the SPG4 Subgroup</w:t>
      </w:r>
    </w:p>
    <w:tbl>
      <w:tblPr>
        <w:tblW w:w="10341" w:type="dxa"/>
        <w:tblInd w:w="-86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8"/>
        <w:gridCol w:w="2551"/>
        <w:gridCol w:w="2835"/>
        <w:gridCol w:w="1977"/>
      </w:tblGrid>
      <w:tr w:rsidR="00D200A3" w:rsidRPr="00505A49" w14:paraId="7D4D1DE8" w14:textId="77777777" w:rsidTr="00ED367A">
        <w:trPr>
          <w:trHeight w:val="489"/>
        </w:trPr>
        <w:tc>
          <w:tcPr>
            <w:tcW w:w="2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0D830C" w14:textId="77777777" w:rsidR="00D200A3" w:rsidRPr="00505A49" w:rsidRDefault="00D200A3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694046" w14:textId="77777777" w:rsidR="00D200A3" w:rsidRPr="00505A49" w:rsidRDefault="00D200A3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Mean (CI 95%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/>
          </w:tcPr>
          <w:p w14:paraId="69D379E5" w14:textId="77777777" w:rsidR="00D200A3" w:rsidRPr="00505A49" w:rsidRDefault="00D200A3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873549">
              <w:rPr>
                <w:b/>
                <w:sz w:val="24"/>
                <w:szCs w:val="24"/>
                <w:lang w:val="en-US"/>
              </w:rPr>
              <w:t>SRM (CI 95%)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F8366E" w14:textId="77777777" w:rsidR="00D200A3" w:rsidRPr="00505A49" w:rsidRDefault="00D200A3" w:rsidP="00ED367A">
            <w:pPr>
              <w:spacing w:after="12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505A49">
              <w:rPr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D200A3" w:rsidRPr="00505A49" w14:paraId="1D663EC9" w14:textId="77777777" w:rsidTr="00ED367A">
        <w:trPr>
          <w:trHeight w:val="240"/>
        </w:trPr>
        <w:tc>
          <w:tcPr>
            <w:tcW w:w="2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81488B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SP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8A855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94 [0.28 to 1.61]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20EE8253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0D445F">
              <w:rPr>
                <w:sz w:val="24"/>
                <w:szCs w:val="24"/>
                <w:lang w:val="en-US"/>
              </w:rPr>
              <w:t>0.90 [0.47 to 1.71]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A5B87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010</w:t>
            </w:r>
          </w:p>
        </w:tc>
      </w:tr>
      <w:tr w:rsidR="00D200A3" w:rsidRPr="00505A49" w14:paraId="4E177B2A" w14:textId="77777777" w:rsidTr="00ED367A">
        <w:trPr>
          <w:trHeight w:val="240"/>
        </w:trPr>
        <w:tc>
          <w:tcPr>
            <w:tcW w:w="2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3587E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mSPR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6D1CF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90 [0.43 to 0.74]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5D0BCBBD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0D445F">
              <w:rPr>
                <w:sz w:val="24"/>
                <w:szCs w:val="24"/>
                <w:lang w:val="en-US"/>
              </w:rPr>
              <w:t>1.22 [0.73 to 2.68]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3EDD3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&lt; 0.001</w:t>
            </w:r>
          </w:p>
        </w:tc>
      </w:tr>
      <w:tr w:rsidR="00D200A3" w:rsidRPr="00505A49" w14:paraId="00E6B66E" w14:textId="77777777" w:rsidTr="00ED367A">
        <w:trPr>
          <w:trHeight w:val="240"/>
        </w:trPr>
        <w:tc>
          <w:tcPr>
            <w:tcW w:w="2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CC6FB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SSEP-UL Latency (mse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A8B63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10 [-0.54 to 0.74]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425226B6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0D445F">
              <w:rPr>
                <w:sz w:val="24"/>
                <w:szCs w:val="24"/>
                <w:lang w:val="en-US"/>
              </w:rPr>
              <w:t>0.10 [-0.55 to 0.68]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3F479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737</w:t>
            </w:r>
          </w:p>
        </w:tc>
      </w:tr>
      <w:tr w:rsidR="00D200A3" w:rsidRPr="00505A49" w14:paraId="00BB20D5" w14:textId="77777777" w:rsidTr="00ED367A">
        <w:trPr>
          <w:trHeight w:val="240"/>
        </w:trPr>
        <w:tc>
          <w:tcPr>
            <w:tcW w:w="29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13FBA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both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SSEP-LL Latency (msec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68B08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25 [-3.05 to 3.55]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</w:tcPr>
          <w:p w14:paraId="30B06353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0D445F">
              <w:rPr>
                <w:sz w:val="24"/>
                <w:szCs w:val="24"/>
                <w:lang w:val="en-US"/>
              </w:rPr>
              <w:t>0.05 [-0.56 to 0.92]</w:t>
            </w:r>
          </w:p>
        </w:tc>
        <w:tc>
          <w:tcPr>
            <w:tcW w:w="1977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F25D4" w14:textId="77777777" w:rsidR="00D200A3" w:rsidRPr="00505A49" w:rsidRDefault="00D200A3" w:rsidP="00ED367A">
            <w:pPr>
              <w:shd w:val="clear" w:color="auto" w:fill="FFFFFF"/>
              <w:spacing w:after="12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505A49">
              <w:rPr>
                <w:sz w:val="24"/>
                <w:szCs w:val="24"/>
                <w:lang w:val="en-US"/>
              </w:rPr>
              <w:t>0.869</w:t>
            </w:r>
          </w:p>
        </w:tc>
      </w:tr>
    </w:tbl>
    <w:p w14:paraId="25E728FA" w14:textId="77777777" w:rsidR="00D200A3" w:rsidRPr="00505A49" w:rsidRDefault="00D200A3" w:rsidP="00D200A3">
      <w:pPr>
        <w:shd w:val="clear" w:color="auto" w:fill="FFFFFF"/>
        <w:spacing w:after="120" w:line="360" w:lineRule="auto"/>
        <w:jc w:val="both"/>
        <w:rPr>
          <w:color w:val="FF0000"/>
          <w:sz w:val="24"/>
          <w:szCs w:val="24"/>
          <w:lang w:val="en-US"/>
        </w:rPr>
      </w:pPr>
      <w:r w:rsidRPr="00505A49">
        <w:rPr>
          <w:sz w:val="24"/>
          <w:szCs w:val="24"/>
          <w:lang w:val="en-US"/>
        </w:rPr>
        <w:t xml:space="preserve">SPRS: Spastic Paraplegia Rating Scale; mSPRS: motor </w:t>
      </w:r>
      <w:r>
        <w:rPr>
          <w:sz w:val="24"/>
          <w:szCs w:val="24"/>
          <w:lang w:val="en-US"/>
        </w:rPr>
        <w:t>Spastic Paraplegia Rating Scale;</w:t>
      </w:r>
      <w:r w:rsidRPr="00505A4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RM, standardized response mean; </w:t>
      </w:r>
      <w:r w:rsidRPr="00505A49">
        <w:rPr>
          <w:sz w:val="24"/>
          <w:szCs w:val="24"/>
          <w:lang w:val="en-US"/>
        </w:rPr>
        <w:t>SSEP-UL upper limbs somatosensory evoked potential. SSEP-LL lower limbs somatosensory evoked potential</w:t>
      </w:r>
    </w:p>
    <w:p w14:paraId="65A18B28" w14:textId="77777777" w:rsidR="00D200A3" w:rsidRDefault="00D200A3"/>
    <w:sectPr w:rsidR="00D200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0A3"/>
    <w:rsid w:val="001F2F0A"/>
    <w:rsid w:val="00D2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CF97B3"/>
  <w15:chartTrackingRefBased/>
  <w15:docId w15:val="{76E3A1E3-8590-4728-A606-8A4F460C3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0A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200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200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200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200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200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200A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200A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200A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200A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200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200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200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200A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200A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200A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200A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200A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200A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200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200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200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200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200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200A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200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200A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200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200A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200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1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LEX MORALES SAUTE</dc:creator>
  <cp:keywords/>
  <dc:description/>
  <cp:lastModifiedBy>JONAS ALEX MORALES SAUTE</cp:lastModifiedBy>
  <cp:revision>1</cp:revision>
  <dcterms:created xsi:type="dcterms:W3CDTF">2025-10-19T12:01:00Z</dcterms:created>
  <dcterms:modified xsi:type="dcterms:W3CDTF">2025-10-19T12:02:00Z</dcterms:modified>
</cp:coreProperties>
</file>